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353" w:type="dxa"/>
        <w:jc w:val="center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1286"/>
        <w:gridCol w:w="712"/>
        <w:gridCol w:w="564"/>
        <w:gridCol w:w="1791"/>
      </w:tblGrid>
      <w:tr w:rsidR="002B6832" w:rsidRPr="00B432A1" w:rsidTr="00276777">
        <w:trPr>
          <w:trHeight w:val="300"/>
          <w:jc w:val="center"/>
        </w:trPr>
        <w:tc>
          <w:tcPr>
            <w:tcW w:w="4353" w:type="dxa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Hydrogen bond between CP90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B432A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bunits</w:t>
            </w:r>
          </w:p>
        </w:tc>
      </w:tr>
      <w:tr w:rsidR="002B6832" w:rsidRPr="00B432A1" w:rsidTr="00276777">
        <w:trPr>
          <w:trHeight w:val="300"/>
          <w:jc w:val="center"/>
        </w:trPr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ubunit A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unit B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tance Å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286" w:type="dxa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he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78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95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4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77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95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3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286" w:type="dxa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la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75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e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73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5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le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73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a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75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4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286" w:type="dxa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5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77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1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5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e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78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8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286" w:type="dxa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ys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7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s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54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3</w:t>
            </w:r>
          </w:p>
        </w:tc>
      </w:tr>
      <w:tr w:rsidR="002B6832" w:rsidRPr="00B432A1" w:rsidTr="00276777">
        <w:trPr>
          <w:trHeight w:val="300"/>
          <w:jc w:val="center"/>
        </w:trPr>
        <w:tc>
          <w:tcPr>
            <w:tcW w:w="4353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B6832" w:rsidRPr="00B432A1" w:rsidTr="00276777">
        <w:trPr>
          <w:trHeight w:val="300"/>
          <w:jc w:val="center"/>
        </w:trPr>
        <w:tc>
          <w:tcPr>
            <w:tcW w:w="4353" w:type="dxa"/>
            <w:gridSpan w:val="4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ater-mediated hydrogen bond</w:t>
            </w:r>
          </w:p>
        </w:tc>
      </w:tr>
      <w:tr w:rsidR="002B6832" w:rsidRPr="00B432A1" w:rsidTr="00276777">
        <w:trPr>
          <w:trHeight w:val="300"/>
          <w:jc w:val="center"/>
        </w:trPr>
        <w:tc>
          <w:tcPr>
            <w:tcW w:w="19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ubunit A</w:t>
            </w:r>
          </w:p>
        </w:tc>
        <w:tc>
          <w:tcPr>
            <w:tcW w:w="23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unit B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39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2355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r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40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ys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54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ζ</w:t>
            </w:r>
          </w:p>
        </w:tc>
        <w:tc>
          <w:tcPr>
            <w:tcW w:w="23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56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l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56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2355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r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60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H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hr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57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23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n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66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δ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64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2355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n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68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δ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s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66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23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n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72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δ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s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72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2355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n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72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H 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er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3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23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s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97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</w:t>
            </w: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ys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7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2355" w:type="dxa"/>
            <w:gridSpan w:val="2"/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B6832" w:rsidRPr="00B432A1" w:rsidTr="00276777">
        <w:trPr>
          <w:trHeight w:val="345"/>
          <w:jc w:val="center"/>
        </w:trPr>
        <w:tc>
          <w:tcPr>
            <w:tcW w:w="19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ys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7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ζ</w:t>
            </w:r>
          </w:p>
        </w:tc>
        <w:tc>
          <w:tcPr>
            <w:tcW w:w="23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6832" w:rsidRPr="00B432A1" w:rsidRDefault="002B6832" w:rsidP="0027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2B6832" w:rsidRPr="00B432A1" w:rsidRDefault="002B6832" w:rsidP="002B6832">
      <w:pPr>
        <w:rPr>
          <w:rFonts w:ascii="Times New Roman" w:hAnsi="Times New Roman"/>
          <w:sz w:val="24"/>
          <w:szCs w:val="24"/>
        </w:rPr>
      </w:pPr>
    </w:p>
    <w:p w:rsidR="00AC6807" w:rsidRDefault="00AC6807"/>
    <w:sectPr w:rsidR="00AC6807" w:rsidSect="00AC6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6832"/>
    <w:rsid w:val="001E472C"/>
    <w:rsid w:val="002B6832"/>
    <w:rsid w:val="00AC6807"/>
    <w:rsid w:val="00FC7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83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>NTHU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yesh</dc:creator>
  <cp:keywords/>
  <dc:description/>
  <cp:lastModifiedBy>Preyesh</cp:lastModifiedBy>
  <cp:revision>2</cp:revision>
  <dcterms:created xsi:type="dcterms:W3CDTF">2012-11-04T02:24:00Z</dcterms:created>
  <dcterms:modified xsi:type="dcterms:W3CDTF">2012-11-04T02:28:00Z</dcterms:modified>
</cp:coreProperties>
</file>